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32" w:type="pct"/>
        <w:tblLayout w:type="fixed"/>
        <w:tblLook w:val="04A0" w:firstRow="1" w:lastRow="0" w:firstColumn="1" w:lastColumn="0" w:noHBand="0" w:noVBand="1"/>
      </w:tblPr>
      <w:tblGrid>
        <w:gridCol w:w="2237"/>
        <w:gridCol w:w="8774"/>
      </w:tblGrid>
      <w:tr w:rsidR="0049278B" w:rsidRPr="00795AA4" w:rsidTr="00F5063C">
        <w:trPr>
          <w:trHeight w:val="290"/>
        </w:trPr>
        <w:tc>
          <w:tcPr>
            <w:tcW w:w="10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ligomer</w:t>
            </w:r>
          </w:p>
        </w:tc>
        <w:tc>
          <w:tcPr>
            <w:tcW w:w="3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equence </w:t>
            </w:r>
            <w:r w:rsidRPr="00017308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(5’ to 3’)</w:t>
            </w:r>
          </w:p>
        </w:tc>
      </w:tr>
      <w:tr w:rsidR="0049278B" w:rsidRPr="00795AA4" w:rsidTr="00F5063C">
        <w:trPr>
          <w:trHeight w:val="29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-BclI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TGATGCAATTCTCCAGACTGATCAGACTCTCACAGAA</w:t>
            </w:r>
          </w:p>
        </w:tc>
      </w:tr>
      <w:tr w:rsidR="0049278B" w:rsidRPr="00795AA4" w:rsidTr="00F5063C">
        <w:trPr>
          <w:trHeight w:val="29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-BclI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CTGTGAGAGTCTGATCAGTCTGGAGAATTGCATCAGT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48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ATTGTGGGCCTCTACGCCACAGGCAAATCCTACCTGATG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48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CAGGTAGGATTTGCCTGTGGCGTAGAGGCCCACAATTG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K51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TGTGGGCCTCTACCGCACAGGCGCATCCTACCTGATGAACAAG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K51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GTTCATCAGGTAGGATGCGCCTGTGCGGTAGAGGCCCACAAT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S52N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TACCGCACAGGCAAAAACTACCTGATGAACAAGCTGGCT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S52N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CCAGCTTGTTCATCAGGTAGTTTTTGCCTGTGCGGTAGAG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sym w:font="Symbol" w:char="F044"/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89-592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AAATGAGACGACGAAAGGCATAACCCGGGATCCA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sym w:font="Symbol" w:char="F044"/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589-592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ATCCCGGGTTATGCCTTTCGTCGTCTCATTTT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C589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CGACGAAAGGCAGCCACCATAAGCTAACCCGGGAT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C589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CCGGGTTAGCTTATGGTGGCTGCCTTTCGTCGTCT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/2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CaaX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AAAGGCATGTAACATACTCTAACCCGGGATCCACCGG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/2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CaaX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GGATCCCGGGTTAGAGTATGTTACATGCCTTTCG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/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CaaX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CCAATATGTACCATAAGCTAACCCGGGATCCACCGG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/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CaaX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TGGATCCCGGGTTAGCTTATGGTACATATTGGCT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sym w:font="Symbol" w:char="F044"/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PBM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CTCCAGACGAAAGCATGTACCATAAG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sym w:font="Symbol" w:char="F044"/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PBM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TTATGGTACATGCTTTCGTCTGGAGAT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584-586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ATACAGGATCTCCAGACGAAAATGGCAGCAGCAAAGGCATGTACCATAAGCTAA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584-586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AGCTTATGGTACATGCCTTTGCTGCTGCCATTTTCGTCTGGAGATCCTGTATCT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PBM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AAGCAAATCATTGGAGCCAAAAATGAGACGACGAAAGATATGTAACATACT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+PBM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TATGTTACATATCTTTCGTCGTCTCATTTTTGGCTCCAATGATTTGCTTCT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I587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AGCAAATCATTGGAGCCAGCATGTAACATACTCTAACCC</w:t>
            </w:r>
          </w:p>
        </w:tc>
      </w:tr>
      <w:tr w:rsidR="0049278B" w:rsidRPr="00795AA4" w:rsidTr="00F5063C">
        <w:trPr>
          <w:trHeight w:val="34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2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I587A</w:t>
            </w: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TTAGAGTATGTTACATGCTGGCTCCAATGATTTGCTTCT</w:t>
            </w:r>
          </w:p>
        </w:tc>
      </w:tr>
      <w:tr w:rsidR="0049278B" w:rsidRPr="00795AA4" w:rsidTr="00F5063C">
        <w:trPr>
          <w:trHeight w:val="29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-attB1-F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GACAAGTTTGTACAAAAAAGCAGGCTGCCACCATGGCATCAGAGATCCACATGACAG</w:t>
            </w:r>
          </w:p>
        </w:tc>
      </w:tr>
      <w:tr w:rsidR="0049278B" w:rsidRPr="00795AA4" w:rsidTr="00F5063C">
        <w:trPr>
          <w:trHeight w:val="290"/>
        </w:trPr>
        <w:tc>
          <w:tcPr>
            <w:tcW w:w="10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1-attB2-R</w:t>
            </w:r>
          </w:p>
        </w:tc>
        <w:tc>
          <w:tcPr>
            <w:tcW w:w="3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78B" w:rsidRPr="00017308" w:rsidRDefault="0049278B" w:rsidP="00F5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730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GGACCACTTTGTACAAGAAAGCTGGGTCTTAGCTTATGGTACATGCCTTTCGTC</w:t>
            </w:r>
          </w:p>
        </w:tc>
      </w:tr>
    </w:tbl>
    <w:p w:rsidR="0049278B" w:rsidRDefault="0049278B" w:rsidP="0049278B">
      <w:pPr>
        <w:rPr>
          <w:rFonts w:ascii="Arial" w:hAnsi="Arial" w:cs="Arial"/>
          <w:b/>
          <w:sz w:val="24"/>
          <w:szCs w:val="24"/>
        </w:rPr>
      </w:pPr>
    </w:p>
    <w:p w:rsidR="0049278B" w:rsidRPr="00795AA4" w:rsidRDefault="0049278B" w:rsidP="0049278B">
      <w:pPr>
        <w:rPr>
          <w:rFonts w:ascii="Arial" w:hAnsi="Arial" w:cs="Arial"/>
          <w:b/>
          <w:sz w:val="24"/>
          <w:szCs w:val="24"/>
        </w:rPr>
      </w:pPr>
      <w:r w:rsidRPr="00795AA4">
        <w:rPr>
          <w:rFonts w:ascii="Arial" w:hAnsi="Arial" w:cs="Arial"/>
          <w:b/>
          <w:sz w:val="24"/>
          <w:szCs w:val="24"/>
        </w:rPr>
        <w:t>Table S5</w:t>
      </w:r>
      <w:r>
        <w:rPr>
          <w:rFonts w:ascii="Arial" w:hAnsi="Arial" w:cs="Arial"/>
          <w:b/>
          <w:sz w:val="24"/>
          <w:szCs w:val="24"/>
        </w:rPr>
        <w:t xml:space="preserve">. Oligomers used to generate GBP mutant and chimeric variants. </w:t>
      </w:r>
    </w:p>
    <w:p w:rsidR="00D56978" w:rsidRDefault="00D56978">
      <w:bookmarkStart w:id="0" w:name="_GoBack"/>
      <w:bookmarkEnd w:id="0"/>
    </w:p>
    <w:sectPr w:rsidR="00D56978" w:rsidSect="004A338D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78B"/>
    <w:rsid w:val="003E5B9C"/>
    <w:rsid w:val="0049278B"/>
    <w:rsid w:val="004A338D"/>
    <w:rsid w:val="004F22F9"/>
    <w:rsid w:val="00C60F66"/>
    <w:rsid w:val="00D56978"/>
    <w:rsid w:val="00EB4F7F"/>
    <w:rsid w:val="00F04D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A4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78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78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7</Characters>
  <Application>Microsoft Macintosh Word</Application>
  <DocSecurity>0</DocSecurity>
  <Lines>11</Lines>
  <Paragraphs>3</Paragraphs>
  <ScaleCrop>false</ScaleCrop>
  <Company>DUMC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n Coers</dc:creator>
  <cp:keywords/>
  <dc:description/>
  <cp:lastModifiedBy>Jörn Coers</cp:lastModifiedBy>
  <cp:revision>1</cp:revision>
  <dcterms:created xsi:type="dcterms:W3CDTF">2017-10-27T20:01:00Z</dcterms:created>
  <dcterms:modified xsi:type="dcterms:W3CDTF">2017-10-27T20:02:00Z</dcterms:modified>
</cp:coreProperties>
</file>